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DC66D" w14:textId="333559ED" w:rsidR="007973E4" w:rsidRPr="006D4CD1" w:rsidRDefault="009F4F04" w:rsidP="009D11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4CD1">
        <w:rPr>
          <w:rFonts w:ascii="Times New Roman" w:hAnsi="Times New Roman" w:cs="Times New Roman"/>
          <w:sz w:val="24"/>
          <w:szCs w:val="24"/>
        </w:rPr>
        <w:t xml:space="preserve">Table </w:t>
      </w:r>
      <w:r w:rsidR="009D1186" w:rsidRPr="006D4CD1">
        <w:rPr>
          <w:rFonts w:ascii="Times New Roman" w:hAnsi="Times New Roman" w:cs="Times New Roman"/>
          <w:sz w:val="24"/>
          <w:szCs w:val="24"/>
        </w:rPr>
        <w:t>S1. Assessment of Multicollinearity Using VIF and Tolera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02BEC" w:rsidRPr="006D4CD1" w14:paraId="41046696" w14:textId="77777777" w:rsidTr="00B96309">
        <w:tc>
          <w:tcPr>
            <w:tcW w:w="4148" w:type="dxa"/>
            <w:gridSpan w:val="2"/>
          </w:tcPr>
          <w:p w14:paraId="0315C58E" w14:textId="77777777" w:rsidR="00802BEC" w:rsidRPr="006D4CD1" w:rsidRDefault="00802B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54896EC" w14:textId="3F1896DD" w:rsidR="00802BEC" w:rsidRPr="006D4CD1" w:rsidRDefault="00802BEC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VIF</w:t>
            </w:r>
          </w:p>
        </w:tc>
        <w:tc>
          <w:tcPr>
            <w:tcW w:w="2074" w:type="dxa"/>
          </w:tcPr>
          <w:p w14:paraId="7CD2E0BB" w14:textId="27298083" w:rsidR="00802BEC" w:rsidRPr="006D4CD1" w:rsidRDefault="00802BEC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Tolerance</w:t>
            </w:r>
          </w:p>
        </w:tc>
      </w:tr>
      <w:tr w:rsidR="00B44D34" w:rsidRPr="006D4CD1" w14:paraId="5140A037" w14:textId="77777777" w:rsidTr="00A81601">
        <w:tc>
          <w:tcPr>
            <w:tcW w:w="4148" w:type="dxa"/>
            <w:gridSpan w:val="2"/>
          </w:tcPr>
          <w:p w14:paraId="1A76F092" w14:textId="4D5C5E09" w:rsidR="00B44D34" w:rsidRPr="006D4CD1" w:rsidRDefault="00B44D34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2074" w:type="dxa"/>
          </w:tcPr>
          <w:p w14:paraId="5FF7DD64" w14:textId="15CAF447" w:rsidR="00B44D34" w:rsidRPr="006D4CD1" w:rsidRDefault="00B44D34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1.154</w:t>
            </w:r>
          </w:p>
        </w:tc>
        <w:tc>
          <w:tcPr>
            <w:tcW w:w="2074" w:type="dxa"/>
          </w:tcPr>
          <w:p w14:paraId="42F522B0" w14:textId="0A1C9C6D" w:rsidR="00B44D34" w:rsidRPr="006D4CD1" w:rsidRDefault="00B44D34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0.867</w:t>
            </w:r>
          </w:p>
        </w:tc>
      </w:tr>
      <w:tr w:rsidR="00B44D34" w:rsidRPr="006D4CD1" w14:paraId="604F53FD" w14:textId="77777777" w:rsidTr="00CB6D7B">
        <w:tc>
          <w:tcPr>
            <w:tcW w:w="4148" w:type="dxa"/>
            <w:gridSpan w:val="2"/>
          </w:tcPr>
          <w:p w14:paraId="67197772" w14:textId="4DEE2A6A" w:rsidR="00B44D34" w:rsidRPr="006D4CD1" w:rsidRDefault="00B44D34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74" w:type="dxa"/>
          </w:tcPr>
          <w:p w14:paraId="57082DA0" w14:textId="7EE5007A" w:rsidR="00B44D34" w:rsidRPr="006D4CD1" w:rsidRDefault="00B44D34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1.077</w:t>
            </w:r>
          </w:p>
        </w:tc>
        <w:tc>
          <w:tcPr>
            <w:tcW w:w="2074" w:type="dxa"/>
          </w:tcPr>
          <w:p w14:paraId="6FCB2B76" w14:textId="7E00A4CF" w:rsidR="00B44D34" w:rsidRPr="006D4CD1" w:rsidRDefault="00B44D34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0.929</w:t>
            </w:r>
          </w:p>
        </w:tc>
      </w:tr>
      <w:tr w:rsidR="00802BEC" w:rsidRPr="006D4CD1" w14:paraId="4B28C804" w14:textId="77777777" w:rsidTr="009F4F04">
        <w:tc>
          <w:tcPr>
            <w:tcW w:w="2074" w:type="dxa"/>
            <w:vMerge w:val="restart"/>
          </w:tcPr>
          <w:p w14:paraId="5E55F024" w14:textId="3F3E8CEB" w:rsidR="00802BEC" w:rsidRPr="006D4CD1" w:rsidRDefault="00802BEC" w:rsidP="00F60C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74" w:type="dxa"/>
          </w:tcPr>
          <w:p w14:paraId="21EA901D" w14:textId="6066BE82" w:rsidR="00802BEC" w:rsidRPr="006D4CD1" w:rsidRDefault="00802BEC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4" w:type="dxa"/>
          </w:tcPr>
          <w:p w14:paraId="3EA765C1" w14:textId="411AA30F" w:rsidR="00802BEC" w:rsidRPr="006D4CD1" w:rsidRDefault="00802BEC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4" w:type="dxa"/>
          </w:tcPr>
          <w:p w14:paraId="36F75FF3" w14:textId="5283FD6C" w:rsidR="00802BEC" w:rsidRPr="006D4CD1" w:rsidRDefault="00802BEC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ref</w:t>
            </w:r>
          </w:p>
        </w:tc>
      </w:tr>
      <w:tr w:rsidR="00802BEC" w:rsidRPr="006D4CD1" w14:paraId="2BCBE08C" w14:textId="77777777" w:rsidTr="009F4F04">
        <w:tc>
          <w:tcPr>
            <w:tcW w:w="2074" w:type="dxa"/>
            <w:vMerge/>
          </w:tcPr>
          <w:p w14:paraId="768E1A04" w14:textId="77777777" w:rsidR="00802BEC" w:rsidRPr="006D4CD1" w:rsidRDefault="00802B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489001E" w14:textId="5887BF12" w:rsidR="00802BEC" w:rsidRPr="006D4CD1" w:rsidRDefault="00802BEC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4" w:type="dxa"/>
          </w:tcPr>
          <w:p w14:paraId="56D651B1" w14:textId="215C0965" w:rsidR="00802BEC" w:rsidRPr="006D4CD1" w:rsidRDefault="00802BEC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1.</w:t>
            </w:r>
            <w:r w:rsidR="00DA38A4" w:rsidRPr="006D4CD1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2074" w:type="dxa"/>
          </w:tcPr>
          <w:p w14:paraId="7708E87C" w14:textId="362831D9" w:rsidR="00802BEC" w:rsidRPr="006D4CD1" w:rsidRDefault="00DA38A4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0.618</w:t>
            </w:r>
          </w:p>
        </w:tc>
      </w:tr>
      <w:tr w:rsidR="00FC582B" w:rsidRPr="006D4CD1" w14:paraId="39473783" w14:textId="77777777" w:rsidTr="009F4F04">
        <w:tc>
          <w:tcPr>
            <w:tcW w:w="2074" w:type="dxa"/>
            <w:vMerge w:val="restart"/>
          </w:tcPr>
          <w:p w14:paraId="47722C4E" w14:textId="6320BA8F" w:rsidR="00FC582B" w:rsidRPr="006D4CD1" w:rsidRDefault="00FC582B" w:rsidP="00FC582B">
            <w:pPr>
              <w:spacing w:line="720" w:lineRule="auto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074" w:type="dxa"/>
          </w:tcPr>
          <w:p w14:paraId="021A9730" w14:textId="27071740" w:rsidR="00FC582B" w:rsidRPr="006D4CD1" w:rsidRDefault="00FC582B" w:rsidP="00FC582B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  <w:szCs w:val="21"/>
              </w:rPr>
              <w:t>&gt;elementary school</w:t>
            </w:r>
          </w:p>
        </w:tc>
        <w:tc>
          <w:tcPr>
            <w:tcW w:w="2074" w:type="dxa"/>
          </w:tcPr>
          <w:p w14:paraId="5126C0A9" w14:textId="65D43F02" w:rsidR="00FC582B" w:rsidRPr="006D4CD1" w:rsidRDefault="00FC582B" w:rsidP="00FC582B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4" w:type="dxa"/>
          </w:tcPr>
          <w:p w14:paraId="56BA0463" w14:textId="73065A48" w:rsidR="00FC582B" w:rsidRPr="006D4CD1" w:rsidRDefault="00FC582B" w:rsidP="00FC582B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ref</w:t>
            </w:r>
          </w:p>
        </w:tc>
      </w:tr>
      <w:tr w:rsidR="00FC582B" w:rsidRPr="006D4CD1" w14:paraId="27961F1C" w14:textId="77777777" w:rsidTr="009F4F04">
        <w:tc>
          <w:tcPr>
            <w:tcW w:w="2074" w:type="dxa"/>
            <w:vMerge/>
          </w:tcPr>
          <w:p w14:paraId="7C29657E" w14:textId="77777777" w:rsidR="00FC582B" w:rsidRPr="006D4CD1" w:rsidRDefault="00FC582B" w:rsidP="00FC58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B2788DC" w14:textId="4E029D20" w:rsidR="00FC582B" w:rsidRPr="006D4CD1" w:rsidRDefault="00FC582B" w:rsidP="00FC582B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  <w:szCs w:val="21"/>
              </w:rPr>
              <w:t>elementary school</w:t>
            </w:r>
          </w:p>
        </w:tc>
        <w:tc>
          <w:tcPr>
            <w:tcW w:w="2074" w:type="dxa"/>
          </w:tcPr>
          <w:p w14:paraId="16BA43F4" w14:textId="7A870DF5" w:rsidR="00FC582B" w:rsidRPr="006D4CD1" w:rsidRDefault="00FC582B" w:rsidP="00FC582B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1.209</w:t>
            </w:r>
          </w:p>
        </w:tc>
        <w:tc>
          <w:tcPr>
            <w:tcW w:w="2074" w:type="dxa"/>
          </w:tcPr>
          <w:p w14:paraId="02CDADED" w14:textId="413FE463" w:rsidR="00FC582B" w:rsidRPr="006D4CD1" w:rsidRDefault="00FC582B" w:rsidP="00FC582B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0.827</w:t>
            </w:r>
          </w:p>
        </w:tc>
      </w:tr>
      <w:tr w:rsidR="00FC582B" w:rsidRPr="006D4CD1" w14:paraId="20623A33" w14:textId="77777777" w:rsidTr="009F4F04">
        <w:tc>
          <w:tcPr>
            <w:tcW w:w="2074" w:type="dxa"/>
            <w:vMerge/>
          </w:tcPr>
          <w:p w14:paraId="45344FFD" w14:textId="77777777" w:rsidR="00FC582B" w:rsidRPr="006D4CD1" w:rsidRDefault="00FC582B" w:rsidP="00FC58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2ED6D16" w14:textId="60E4B26D" w:rsidR="00FC582B" w:rsidRPr="006D4CD1" w:rsidRDefault="00FC582B" w:rsidP="00FC582B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  <w:szCs w:val="21"/>
              </w:rPr>
              <w:t>illiterate</w:t>
            </w:r>
          </w:p>
        </w:tc>
        <w:tc>
          <w:tcPr>
            <w:tcW w:w="2074" w:type="dxa"/>
          </w:tcPr>
          <w:p w14:paraId="697EA61A" w14:textId="6263153D" w:rsidR="00FC582B" w:rsidRPr="006D4CD1" w:rsidRDefault="00FC582B" w:rsidP="00FC582B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1.243</w:t>
            </w:r>
          </w:p>
        </w:tc>
        <w:tc>
          <w:tcPr>
            <w:tcW w:w="2074" w:type="dxa"/>
          </w:tcPr>
          <w:p w14:paraId="3AB72DBB" w14:textId="0E6B38A1" w:rsidR="00FC582B" w:rsidRPr="006D4CD1" w:rsidRDefault="00FC582B" w:rsidP="00FC582B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0.805</w:t>
            </w:r>
          </w:p>
        </w:tc>
      </w:tr>
      <w:tr w:rsidR="00494143" w:rsidRPr="006D4CD1" w14:paraId="0935E0E9" w14:textId="77777777" w:rsidTr="00DE19D4">
        <w:tc>
          <w:tcPr>
            <w:tcW w:w="4148" w:type="dxa"/>
            <w:gridSpan w:val="2"/>
          </w:tcPr>
          <w:p w14:paraId="7CADC52F" w14:textId="15CC3B9A" w:rsidR="00494143" w:rsidRPr="006D4CD1" w:rsidRDefault="00494143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Waist</w:t>
            </w:r>
          </w:p>
        </w:tc>
        <w:tc>
          <w:tcPr>
            <w:tcW w:w="2074" w:type="dxa"/>
          </w:tcPr>
          <w:p w14:paraId="3172971C" w14:textId="027839DA" w:rsidR="00494143" w:rsidRPr="006D4CD1" w:rsidRDefault="00494143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3.677</w:t>
            </w:r>
          </w:p>
        </w:tc>
        <w:tc>
          <w:tcPr>
            <w:tcW w:w="2074" w:type="dxa"/>
          </w:tcPr>
          <w:p w14:paraId="141BCA8B" w14:textId="4A7B4412" w:rsidR="00494143" w:rsidRPr="006D4CD1" w:rsidRDefault="00494143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0.272</w:t>
            </w:r>
          </w:p>
        </w:tc>
      </w:tr>
      <w:tr w:rsidR="00494143" w:rsidRPr="006D4CD1" w14:paraId="0400CCD9" w14:textId="77777777" w:rsidTr="000F7A1A">
        <w:tc>
          <w:tcPr>
            <w:tcW w:w="4148" w:type="dxa"/>
            <w:gridSpan w:val="2"/>
          </w:tcPr>
          <w:p w14:paraId="2D65099C" w14:textId="7B866E16" w:rsidR="00494143" w:rsidRPr="006D4CD1" w:rsidRDefault="00494143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074" w:type="dxa"/>
          </w:tcPr>
          <w:p w14:paraId="182E6CEE" w14:textId="51353CEF" w:rsidR="00494143" w:rsidRPr="006D4CD1" w:rsidRDefault="00494143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3.515</w:t>
            </w:r>
          </w:p>
        </w:tc>
        <w:tc>
          <w:tcPr>
            <w:tcW w:w="2074" w:type="dxa"/>
          </w:tcPr>
          <w:p w14:paraId="4815B656" w14:textId="78E620DB" w:rsidR="00494143" w:rsidRPr="006D4CD1" w:rsidRDefault="00494143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0.284</w:t>
            </w:r>
          </w:p>
        </w:tc>
      </w:tr>
      <w:tr w:rsidR="00494143" w:rsidRPr="006D4CD1" w14:paraId="346A8B39" w14:textId="77777777" w:rsidTr="009F4F04">
        <w:tc>
          <w:tcPr>
            <w:tcW w:w="2074" w:type="dxa"/>
            <w:vMerge w:val="restart"/>
          </w:tcPr>
          <w:p w14:paraId="2DBF5EE0" w14:textId="234B8368" w:rsidR="00494143" w:rsidRPr="006D4CD1" w:rsidRDefault="00494143" w:rsidP="00494143">
            <w:pPr>
              <w:spacing w:line="720" w:lineRule="auto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Smoke</w:t>
            </w:r>
          </w:p>
        </w:tc>
        <w:tc>
          <w:tcPr>
            <w:tcW w:w="2074" w:type="dxa"/>
          </w:tcPr>
          <w:p w14:paraId="21A77A23" w14:textId="7F2FA79F" w:rsidR="00494143" w:rsidRPr="006D4CD1" w:rsidRDefault="00494143" w:rsidP="00494143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2074" w:type="dxa"/>
          </w:tcPr>
          <w:p w14:paraId="3105647C" w14:textId="499DA7CE" w:rsidR="00494143" w:rsidRPr="006D4CD1" w:rsidRDefault="00494143" w:rsidP="00494143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4" w:type="dxa"/>
          </w:tcPr>
          <w:p w14:paraId="36ECC5BC" w14:textId="13524C35" w:rsidR="00494143" w:rsidRPr="006D4CD1" w:rsidRDefault="00494143" w:rsidP="00494143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ref</w:t>
            </w:r>
          </w:p>
        </w:tc>
      </w:tr>
      <w:tr w:rsidR="00494143" w:rsidRPr="006D4CD1" w14:paraId="2CDADA11" w14:textId="77777777" w:rsidTr="009F4F04">
        <w:tc>
          <w:tcPr>
            <w:tcW w:w="2074" w:type="dxa"/>
            <w:vMerge/>
          </w:tcPr>
          <w:p w14:paraId="766BDFF2" w14:textId="77777777" w:rsidR="00494143" w:rsidRPr="006D4CD1" w:rsidRDefault="00494143" w:rsidP="00494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37B49BE" w14:textId="1194072D" w:rsidR="00494143" w:rsidRPr="006D4CD1" w:rsidRDefault="00494143" w:rsidP="00494143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2074" w:type="dxa"/>
          </w:tcPr>
          <w:p w14:paraId="4BC8B731" w14:textId="3FBA11A1" w:rsidR="00494143" w:rsidRPr="006D4CD1" w:rsidRDefault="00EC276D" w:rsidP="00494143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1.399</w:t>
            </w:r>
          </w:p>
        </w:tc>
        <w:tc>
          <w:tcPr>
            <w:tcW w:w="2074" w:type="dxa"/>
          </w:tcPr>
          <w:p w14:paraId="6E28C357" w14:textId="286A2E44" w:rsidR="00494143" w:rsidRPr="006D4CD1" w:rsidRDefault="00494143" w:rsidP="00494143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0.</w:t>
            </w:r>
            <w:r w:rsidR="00EC276D" w:rsidRPr="006D4CD1">
              <w:rPr>
                <w:rFonts w:ascii="Times New Roman" w:hAnsi="Times New Roman" w:cs="Times New Roman"/>
              </w:rPr>
              <w:t>715</w:t>
            </w:r>
          </w:p>
        </w:tc>
      </w:tr>
      <w:tr w:rsidR="00494143" w:rsidRPr="006D4CD1" w14:paraId="0F756A95" w14:textId="77777777" w:rsidTr="009F4F04">
        <w:tc>
          <w:tcPr>
            <w:tcW w:w="2074" w:type="dxa"/>
            <w:vMerge/>
          </w:tcPr>
          <w:p w14:paraId="62EC8295" w14:textId="77777777" w:rsidR="00494143" w:rsidRPr="006D4CD1" w:rsidRDefault="00494143" w:rsidP="00494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65A881D" w14:textId="220B2BFA" w:rsidR="00494143" w:rsidRPr="006D4CD1" w:rsidRDefault="00494143" w:rsidP="00494143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074" w:type="dxa"/>
          </w:tcPr>
          <w:p w14:paraId="7A248F48" w14:textId="436818EE" w:rsidR="00494143" w:rsidRPr="006D4CD1" w:rsidRDefault="00EC276D" w:rsidP="00494143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1.844</w:t>
            </w:r>
          </w:p>
        </w:tc>
        <w:tc>
          <w:tcPr>
            <w:tcW w:w="2074" w:type="dxa"/>
          </w:tcPr>
          <w:p w14:paraId="6799B9AF" w14:textId="7F1A6DCC" w:rsidR="00494143" w:rsidRPr="006D4CD1" w:rsidRDefault="00494143" w:rsidP="00494143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0.</w:t>
            </w:r>
            <w:r w:rsidR="00EC276D" w:rsidRPr="006D4CD1">
              <w:rPr>
                <w:rFonts w:ascii="Times New Roman" w:hAnsi="Times New Roman" w:cs="Times New Roman"/>
              </w:rPr>
              <w:t>542</w:t>
            </w:r>
          </w:p>
        </w:tc>
      </w:tr>
      <w:tr w:rsidR="00EC276D" w:rsidRPr="006D4CD1" w14:paraId="25BC5995" w14:textId="77777777" w:rsidTr="009F4F04">
        <w:tc>
          <w:tcPr>
            <w:tcW w:w="2074" w:type="dxa"/>
            <w:vMerge w:val="restart"/>
          </w:tcPr>
          <w:p w14:paraId="2C72E729" w14:textId="484A3145" w:rsidR="00EC276D" w:rsidRPr="006D4CD1" w:rsidRDefault="00EC276D" w:rsidP="00EC276D">
            <w:pPr>
              <w:spacing w:line="720" w:lineRule="auto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Drink</w:t>
            </w:r>
          </w:p>
        </w:tc>
        <w:tc>
          <w:tcPr>
            <w:tcW w:w="2074" w:type="dxa"/>
          </w:tcPr>
          <w:p w14:paraId="4F1AD700" w14:textId="6C03D49E" w:rsidR="00EC276D" w:rsidRPr="006D4CD1" w:rsidRDefault="00EC276D" w:rsidP="00EC276D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everyday</w:t>
            </w:r>
          </w:p>
        </w:tc>
        <w:tc>
          <w:tcPr>
            <w:tcW w:w="2074" w:type="dxa"/>
          </w:tcPr>
          <w:p w14:paraId="53B7034D" w14:textId="5A05A45B" w:rsidR="00EC276D" w:rsidRPr="006D4CD1" w:rsidRDefault="00EC276D" w:rsidP="00EC276D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4" w:type="dxa"/>
          </w:tcPr>
          <w:p w14:paraId="2F0674D2" w14:textId="09B6FDA5" w:rsidR="00EC276D" w:rsidRPr="006D4CD1" w:rsidRDefault="00EC276D" w:rsidP="00EC276D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ref</w:t>
            </w:r>
          </w:p>
        </w:tc>
      </w:tr>
      <w:tr w:rsidR="00EC276D" w:rsidRPr="006D4CD1" w14:paraId="1ED1FA34" w14:textId="77777777" w:rsidTr="009F4F04">
        <w:tc>
          <w:tcPr>
            <w:tcW w:w="2074" w:type="dxa"/>
            <w:vMerge/>
          </w:tcPr>
          <w:p w14:paraId="45C572EF" w14:textId="77777777" w:rsidR="00EC276D" w:rsidRPr="006D4CD1" w:rsidRDefault="00EC276D" w:rsidP="00EC2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2D71171" w14:textId="35DB6797" w:rsidR="00EC276D" w:rsidRPr="006D4CD1" w:rsidRDefault="00EC276D" w:rsidP="00EC276D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074" w:type="dxa"/>
          </w:tcPr>
          <w:p w14:paraId="4FC4F4FD" w14:textId="7B1B04BA" w:rsidR="00EC276D" w:rsidRPr="006D4CD1" w:rsidRDefault="00EC276D" w:rsidP="00EC276D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1.936</w:t>
            </w:r>
          </w:p>
        </w:tc>
        <w:tc>
          <w:tcPr>
            <w:tcW w:w="2074" w:type="dxa"/>
          </w:tcPr>
          <w:p w14:paraId="51F77F0D" w14:textId="2C32DD69" w:rsidR="00EC276D" w:rsidRPr="006D4CD1" w:rsidRDefault="00EC276D" w:rsidP="00EC276D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0.517</w:t>
            </w:r>
          </w:p>
        </w:tc>
      </w:tr>
      <w:tr w:rsidR="00EC276D" w:rsidRPr="006D4CD1" w14:paraId="0C840413" w14:textId="77777777" w:rsidTr="009F4F04">
        <w:tc>
          <w:tcPr>
            <w:tcW w:w="2074" w:type="dxa"/>
            <w:vMerge/>
          </w:tcPr>
          <w:p w14:paraId="7878669E" w14:textId="77777777" w:rsidR="00EC276D" w:rsidRPr="006D4CD1" w:rsidRDefault="00EC276D" w:rsidP="00EC2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E05B169" w14:textId="566D66BE" w:rsidR="00EC276D" w:rsidRPr="006D4CD1" w:rsidRDefault="00EC276D" w:rsidP="00EC276D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sometime</w:t>
            </w:r>
          </w:p>
        </w:tc>
        <w:tc>
          <w:tcPr>
            <w:tcW w:w="2074" w:type="dxa"/>
          </w:tcPr>
          <w:p w14:paraId="7B73E647" w14:textId="13CB9A8B" w:rsidR="00EC276D" w:rsidRPr="006D4CD1" w:rsidRDefault="00EC276D" w:rsidP="00EC276D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1.858</w:t>
            </w:r>
          </w:p>
        </w:tc>
        <w:tc>
          <w:tcPr>
            <w:tcW w:w="2074" w:type="dxa"/>
          </w:tcPr>
          <w:p w14:paraId="28562988" w14:textId="577E67E2" w:rsidR="00EC276D" w:rsidRPr="006D4CD1" w:rsidRDefault="00EC276D" w:rsidP="00EC276D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0.538</w:t>
            </w:r>
          </w:p>
        </w:tc>
      </w:tr>
      <w:tr w:rsidR="00802BEC" w:rsidRPr="006D4CD1" w14:paraId="0EFBCE96" w14:textId="77777777" w:rsidTr="009F4F04">
        <w:tc>
          <w:tcPr>
            <w:tcW w:w="2074" w:type="dxa"/>
            <w:vMerge w:val="restart"/>
          </w:tcPr>
          <w:p w14:paraId="3F9D132F" w14:textId="4421269C" w:rsidR="00802BEC" w:rsidRPr="006D4CD1" w:rsidRDefault="002F5787" w:rsidP="002F578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074" w:type="dxa"/>
          </w:tcPr>
          <w:p w14:paraId="07F5DA74" w14:textId="29F93C08" w:rsidR="00802BEC" w:rsidRPr="006D4CD1" w:rsidRDefault="002F5787" w:rsidP="00673D42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74" w:type="dxa"/>
          </w:tcPr>
          <w:p w14:paraId="7DCA4896" w14:textId="12F98FB6" w:rsidR="00802BEC" w:rsidRPr="006D4CD1" w:rsidRDefault="00802BEC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4" w:type="dxa"/>
          </w:tcPr>
          <w:p w14:paraId="544FA863" w14:textId="24C5AC3E" w:rsidR="00802BEC" w:rsidRPr="006D4CD1" w:rsidRDefault="00802BEC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ref</w:t>
            </w:r>
          </w:p>
        </w:tc>
      </w:tr>
      <w:tr w:rsidR="00802BEC" w:rsidRPr="006D4CD1" w14:paraId="3B1A442A" w14:textId="77777777" w:rsidTr="009F4F04">
        <w:tc>
          <w:tcPr>
            <w:tcW w:w="2074" w:type="dxa"/>
            <w:vMerge/>
          </w:tcPr>
          <w:p w14:paraId="6D310431" w14:textId="77777777" w:rsidR="00802BEC" w:rsidRPr="006D4CD1" w:rsidRDefault="00802BEC" w:rsidP="00802BEC">
            <w:pPr>
              <w:spacing w:line="72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C7AB262" w14:textId="057BF363" w:rsidR="00802BEC" w:rsidRPr="006D4CD1" w:rsidRDefault="002F5787" w:rsidP="00673D42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74" w:type="dxa"/>
          </w:tcPr>
          <w:p w14:paraId="5A1A0057" w14:textId="48DC4858" w:rsidR="00802BEC" w:rsidRPr="006D4CD1" w:rsidRDefault="00802BEC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1.</w:t>
            </w:r>
            <w:r w:rsidR="002F5787" w:rsidRPr="006D4CD1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2074" w:type="dxa"/>
          </w:tcPr>
          <w:p w14:paraId="328BDFED" w14:textId="6C9EDB4F" w:rsidR="00802BEC" w:rsidRPr="006D4CD1" w:rsidRDefault="002F5787" w:rsidP="00802BEC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0.950</w:t>
            </w:r>
          </w:p>
        </w:tc>
      </w:tr>
      <w:tr w:rsidR="002F5787" w:rsidRPr="006D4CD1" w14:paraId="410307D7" w14:textId="77777777" w:rsidTr="009F4F04">
        <w:tc>
          <w:tcPr>
            <w:tcW w:w="2074" w:type="dxa"/>
            <w:vMerge w:val="restart"/>
          </w:tcPr>
          <w:p w14:paraId="61059493" w14:textId="23F47E74" w:rsidR="002F5787" w:rsidRPr="006D4CD1" w:rsidRDefault="002F5787" w:rsidP="002F578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074" w:type="dxa"/>
          </w:tcPr>
          <w:p w14:paraId="2E21A5FE" w14:textId="79E5A03A" w:rsidR="002F5787" w:rsidRPr="006D4CD1" w:rsidRDefault="002F5787" w:rsidP="002F5787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74" w:type="dxa"/>
          </w:tcPr>
          <w:p w14:paraId="5BE9CBE7" w14:textId="3FD80BED" w:rsidR="002F5787" w:rsidRPr="006D4CD1" w:rsidRDefault="002F5787" w:rsidP="002F5787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4" w:type="dxa"/>
          </w:tcPr>
          <w:p w14:paraId="33403376" w14:textId="5E4E640E" w:rsidR="002F5787" w:rsidRPr="006D4CD1" w:rsidRDefault="002F5787" w:rsidP="002F5787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ref</w:t>
            </w:r>
          </w:p>
        </w:tc>
      </w:tr>
      <w:tr w:rsidR="002F5787" w:rsidRPr="006D4CD1" w14:paraId="3CCEFA65" w14:textId="77777777" w:rsidTr="009F4F04">
        <w:tc>
          <w:tcPr>
            <w:tcW w:w="2074" w:type="dxa"/>
            <w:vMerge/>
          </w:tcPr>
          <w:p w14:paraId="2C509202" w14:textId="77777777" w:rsidR="002F5787" w:rsidRPr="006D4CD1" w:rsidRDefault="002F5787" w:rsidP="002F57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9FE1478" w14:textId="44F44FD6" w:rsidR="002F5787" w:rsidRPr="006D4CD1" w:rsidRDefault="002F5787" w:rsidP="002F5787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74" w:type="dxa"/>
          </w:tcPr>
          <w:p w14:paraId="13640CD9" w14:textId="037EAD09" w:rsidR="002F5787" w:rsidRPr="006D4CD1" w:rsidRDefault="002F5787" w:rsidP="002F5787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1.066</w:t>
            </w:r>
          </w:p>
        </w:tc>
        <w:tc>
          <w:tcPr>
            <w:tcW w:w="2074" w:type="dxa"/>
          </w:tcPr>
          <w:p w14:paraId="004D9EBA" w14:textId="6FD83115" w:rsidR="002F5787" w:rsidRPr="006D4CD1" w:rsidRDefault="002F5787" w:rsidP="002F5787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0.938</w:t>
            </w:r>
          </w:p>
        </w:tc>
      </w:tr>
      <w:tr w:rsidR="002F5787" w:rsidRPr="006D4CD1" w14:paraId="1353448D" w14:textId="77777777" w:rsidTr="009F4F04">
        <w:tc>
          <w:tcPr>
            <w:tcW w:w="2074" w:type="dxa"/>
            <w:vMerge w:val="restart"/>
          </w:tcPr>
          <w:p w14:paraId="5D027452" w14:textId="331F5178" w:rsidR="002F5787" w:rsidRPr="006D4CD1" w:rsidRDefault="002F5787" w:rsidP="002F578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2074" w:type="dxa"/>
          </w:tcPr>
          <w:p w14:paraId="42355D5C" w14:textId="05CCC197" w:rsidR="002F5787" w:rsidRPr="006D4CD1" w:rsidRDefault="002F5787" w:rsidP="002F5787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74" w:type="dxa"/>
          </w:tcPr>
          <w:p w14:paraId="144B57A9" w14:textId="693756FC" w:rsidR="002F5787" w:rsidRPr="006D4CD1" w:rsidRDefault="002F5787" w:rsidP="002F5787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4" w:type="dxa"/>
          </w:tcPr>
          <w:p w14:paraId="296E9B94" w14:textId="6261CC20" w:rsidR="002F5787" w:rsidRPr="006D4CD1" w:rsidRDefault="002F5787" w:rsidP="002F5787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ref</w:t>
            </w:r>
          </w:p>
        </w:tc>
      </w:tr>
      <w:tr w:rsidR="002F5787" w:rsidRPr="006D4CD1" w14:paraId="0531FA0D" w14:textId="77777777" w:rsidTr="009F4F04">
        <w:tc>
          <w:tcPr>
            <w:tcW w:w="2074" w:type="dxa"/>
            <w:vMerge/>
          </w:tcPr>
          <w:p w14:paraId="7C798925" w14:textId="77777777" w:rsidR="002F5787" w:rsidRPr="006D4CD1" w:rsidRDefault="002F5787" w:rsidP="002F57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D8F4BEC" w14:textId="6B4BCB32" w:rsidR="002F5787" w:rsidRPr="006D4CD1" w:rsidRDefault="002F5787" w:rsidP="002F5787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74" w:type="dxa"/>
          </w:tcPr>
          <w:p w14:paraId="5D6083C2" w14:textId="503EAD04" w:rsidR="002F5787" w:rsidRPr="006D4CD1" w:rsidRDefault="002F5787" w:rsidP="002F5787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1.038</w:t>
            </w:r>
          </w:p>
        </w:tc>
        <w:tc>
          <w:tcPr>
            <w:tcW w:w="2074" w:type="dxa"/>
          </w:tcPr>
          <w:p w14:paraId="5AABA050" w14:textId="7DDCC726" w:rsidR="002F5787" w:rsidRPr="006D4CD1" w:rsidRDefault="002F5787" w:rsidP="002F5787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0.964</w:t>
            </w:r>
          </w:p>
        </w:tc>
      </w:tr>
      <w:tr w:rsidR="0014387E" w:rsidRPr="006D4CD1" w14:paraId="1A4FE0DF" w14:textId="77777777" w:rsidTr="0049587C">
        <w:tc>
          <w:tcPr>
            <w:tcW w:w="4148" w:type="dxa"/>
            <w:gridSpan w:val="2"/>
          </w:tcPr>
          <w:p w14:paraId="5BC07EC5" w14:textId="5209499C" w:rsidR="0014387E" w:rsidRPr="006D4CD1" w:rsidRDefault="0014387E" w:rsidP="002F5787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2074" w:type="dxa"/>
          </w:tcPr>
          <w:p w14:paraId="02CC3392" w14:textId="24E49B2F" w:rsidR="0014387E" w:rsidRPr="006D4CD1" w:rsidRDefault="0014387E" w:rsidP="002F5787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1.186</w:t>
            </w:r>
          </w:p>
        </w:tc>
        <w:tc>
          <w:tcPr>
            <w:tcW w:w="2074" w:type="dxa"/>
          </w:tcPr>
          <w:p w14:paraId="6EE32002" w14:textId="5226A113" w:rsidR="0014387E" w:rsidRPr="006D4CD1" w:rsidRDefault="00407C6A" w:rsidP="002F5787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0.843</w:t>
            </w:r>
          </w:p>
        </w:tc>
      </w:tr>
      <w:tr w:rsidR="0014387E" w:rsidRPr="006D4CD1" w14:paraId="20618648" w14:textId="77777777" w:rsidTr="00D00498">
        <w:tc>
          <w:tcPr>
            <w:tcW w:w="4148" w:type="dxa"/>
            <w:gridSpan w:val="2"/>
          </w:tcPr>
          <w:p w14:paraId="20C431E2" w14:textId="5E0E3883" w:rsidR="0014387E" w:rsidRPr="006D4CD1" w:rsidRDefault="0014387E" w:rsidP="002F5787">
            <w:pPr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2074" w:type="dxa"/>
          </w:tcPr>
          <w:p w14:paraId="21BA5DC1" w14:textId="60FD7AA1" w:rsidR="0014387E" w:rsidRPr="006D4CD1" w:rsidRDefault="00407C6A" w:rsidP="002F5787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1.285</w:t>
            </w:r>
          </w:p>
        </w:tc>
        <w:tc>
          <w:tcPr>
            <w:tcW w:w="2074" w:type="dxa"/>
          </w:tcPr>
          <w:p w14:paraId="05AB86DD" w14:textId="2F56381D" w:rsidR="0014387E" w:rsidRPr="006D4CD1" w:rsidRDefault="00407C6A" w:rsidP="002F5787">
            <w:pPr>
              <w:jc w:val="center"/>
              <w:rPr>
                <w:rFonts w:ascii="Times New Roman" w:hAnsi="Times New Roman" w:cs="Times New Roman"/>
              </w:rPr>
            </w:pPr>
            <w:r w:rsidRPr="006D4CD1">
              <w:rPr>
                <w:rFonts w:ascii="Times New Roman" w:hAnsi="Times New Roman" w:cs="Times New Roman"/>
              </w:rPr>
              <w:t>0.778</w:t>
            </w:r>
          </w:p>
        </w:tc>
      </w:tr>
    </w:tbl>
    <w:p w14:paraId="7A15EFAB" w14:textId="20ACC7DC" w:rsidR="009F4F04" w:rsidRPr="006D4CD1" w:rsidRDefault="000A6871" w:rsidP="009D11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4CD1">
        <w:rPr>
          <w:rFonts w:ascii="Times New Roman" w:hAnsi="Times New Roman" w:cs="Times New Roman"/>
          <w:sz w:val="24"/>
          <w:szCs w:val="24"/>
        </w:rPr>
        <w:t>VIF</w:t>
      </w:r>
      <w:r>
        <w:rPr>
          <w:rFonts w:ascii="Times New Roman" w:hAnsi="Times New Roman" w:cs="Times New Roman"/>
          <w:sz w:val="24"/>
          <w:szCs w:val="24"/>
        </w:rPr>
        <w:t>, v</w:t>
      </w:r>
      <w:r w:rsidRPr="006D4CD1">
        <w:rPr>
          <w:rFonts w:ascii="Times New Roman" w:hAnsi="Times New Roman" w:cs="Times New Roman"/>
          <w:sz w:val="24"/>
          <w:szCs w:val="24"/>
        </w:rPr>
        <w:t xml:space="preserve">arianc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D4CD1">
        <w:rPr>
          <w:rFonts w:ascii="Times New Roman" w:hAnsi="Times New Roman" w:cs="Times New Roman"/>
          <w:sz w:val="24"/>
          <w:szCs w:val="24"/>
        </w:rPr>
        <w:t xml:space="preserve">nflatio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6D4CD1">
        <w:rPr>
          <w:rFonts w:ascii="Times New Roman" w:hAnsi="Times New Roman" w:cs="Times New Roman"/>
          <w:sz w:val="24"/>
          <w:szCs w:val="24"/>
        </w:rPr>
        <w:t>actor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A6871">
        <w:rPr>
          <w:rFonts w:ascii="Times New Roman" w:hAnsi="Times New Roman" w:cs="Times New Roman"/>
          <w:sz w:val="24"/>
          <w:szCs w:val="24"/>
        </w:rPr>
        <w:t xml:space="preserve"> </w:t>
      </w:r>
      <w:r w:rsidRPr="00833548">
        <w:rPr>
          <w:rFonts w:ascii="Times New Roman" w:hAnsi="Times New Roman" w:cs="Times New Roman"/>
          <w:sz w:val="24"/>
          <w:szCs w:val="24"/>
        </w:rPr>
        <w:t>RC, remnant cholestero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33548">
        <w:rPr>
          <w:rFonts w:ascii="Times New Roman" w:hAnsi="Times New Roman" w:cs="Times New Roman"/>
          <w:sz w:val="24"/>
          <w:szCs w:val="24"/>
        </w:rPr>
        <w:t>BMI, body mass index; LDL, low-density lipoprotein cholesterol; HDL, high-density lipoprotein cholesterol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9F4F04" w:rsidRPr="006D4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3159C" w14:textId="77777777" w:rsidR="00AF3829" w:rsidRDefault="00AF3829" w:rsidP="009F4F04">
      <w:r>
        <w:separator/>
      </w:r>
    </w:p>
  </w:endnote>
  <w:endnote w:type="continuationSeparator" w:id="0">
    <w:p w14:paraId="360EC54C" w14:textId="77777777" w:rsidR="00AF3829" w:rsidRDefault="00AF3829" w:rsidP="009F4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B8D48" w14:textId="77777777" w:rsidR="00AF3829" w:rsidRDefault="00AF3829" w:rsidP="009F4F04">
      <w:r>
        <w:separator/>
      </w:r>
    </w:p>
  </w:footnote>
  <w:footnote w:type="continuationSeparator" w:id="0">
    <w:p w14:paraId="5AE76972" w14:textId="77777777" w:rsidR="00AF3829" w:rsidRDefault="00AF3829" w:rsidP="009F4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E04"/>
    <w:rsid w:val="000A6871"/>
    <w:rsid w:val="0014387E"/>
    <w:rsid w:val="002F5787"/>
    <w:rsid w:val="00407C6A"/>
    <w:rsid w:val="00413E04"/>
    <w:rsid w:val="0048271A"/>
    <w:rsid w:val="00494143"/>
    <w:rsid w:val="00673D42"/>
    <w:rsid w:val="006D4CD1"/>
    <w:rsid w:val="006E183D"/>
    <w:rsid w:val="00753E49"/>
    <w:rsid w:val="007973E4"/>
    <w:rsid w:val="00802BEC"/>
    <w:rsid w:val="008B2A92"/>
    <w:rsid w:val="009D1186"/>
    <w:rsid w:val="009F4F04"/>
    <w:rsid w:val="00AE3A19"/>
    <w:rsid w:val="00AF3829"/>
    <w:rsid w:val="00B44D34"/>
    <w:rsid w:val="00DA38A4"/>
    <w:rsid w:val="00E250C1"/>
    <w:rsid w:val="00EC276D"/>
    <w:rsid w:val="00F60C51"/>
    <w:rsid w:val="00FC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3A092"/>
  <w15:chartTrackingRefBased/>
  <w15:docId w15:val="{FAC5ED1C-57A3-4F6F-BCC9-212323D2F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9F4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F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F04"/>
    <w:rPr>
      <w:sz w:val="18"/>
      <w:szCs w:val="18"/>
    </w:rPr>
  </w:style>
  <w:style w:type="table" w:styleId="a7">
    <w:name w:val="Table Grid"/>
    <w:basedOn w:val="a1"/>
    <w:uiPriority w:val="39"/>
    <w:rsid w:val="009F4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25-08-02T23:56:00Z</dcterms:created>
  <dcterms:modified xsi:type="dcterms:W3CDTF">2025-08-10T05:05:00Z</dcterms:modified>
</cp:coreProperties>
</file>